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670" w:type="dxa"/>
        <w:tblLook w:val="04A0" w:firstRow="1" w:lastRow="0" w:firstColumn="1" w:lastColumn="0" w:noHBand="0" w:noVBand="1"/>
      </w:tblPr>
      <w:tblGrid>
        <w:gridCol w:w="3890"/>
        <w:gridCol w:w="1578"/>
        <w:gridCol w:w="1577"/>
        <w:gridCol w:w="1625"/>
      </w:tblGrid>
      <w:tr w:rsidR="00632E63" w:rsidRPr="00BD27EB" w:rsidTr="00B943C9">
        <w:trPr>
          <w:trHeight w:val="300"/>
        </w:trPr>
        <w:tc>
          <w:tcPr>
            <w:tcW w:w="8670" w:type="dxa"/>
            <w:gridSpan w:val="4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  <w:t>S3 Table</w:t>
            </w:r>
            <w:r w:rsidRPr="00BD27EB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  <w:t>.</w:t>
            </w:r>
            <w:r w:rsidRPr="00BD27EB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  <w:t xml:space="preserve"> Death ORs</w:t>
            </w:r>
            <w:r w:rsidRPr="00BD27EB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  <w:vertAlign w:val="superscript"/>
              </w:rPr>
              <w:t>1</w:t>
            </w:r>
            <w:r w:rsidRPr="00BD27EB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  <w:t>: After Dialysis Initiation</w:t>
            </w:r>
          </w:p>
        </w:tc>
      </w:tr>
      <w:tr w:rsidR="00632E63" w:rsidRPr="00BD27EB" w:rsidTr="00B943C9">
        <w:trPr>
          <w:trHeight w:val="8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ovariate</w:t>
            </w:r>
          </w:p>
        </w:tc>
        <w:tc>
          <w:tcPr>
            <w:tcW w:w="1578" w:type="dxa"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Univariable Analysis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br/>
            </w:r>
          </w:p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OR (95% CI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6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)</w:t>
            </w:r>
          </w:p>
        </w:tc>
        <w:tc>
          <w:tcPr>
            <w:tcW w:w="1577" w:type="dxa"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Full Multivariable Model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br/>
              <w:t>OR (95% CI)</w:t>
            </w:r>
          </w:p>
        </w:tc>
        <w:tc>
          <w:tcPr>
            <w:tcW w:w="1625" w:type="dxa"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Final Multivariable Model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br/>
              <w:t>OR (95% CI)</w:t>
            </w: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  <w:t>Demographics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ale Sex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36 (0.45 - 4.05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2.04 (0.76 - 5.51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Age, per year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0 (0.97 - 1.04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99 (0.95 - 1.03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Black Race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50 (0.13 - 1.93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52 (0.18 - 1.51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ICU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2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location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87 (0.36 - 2.05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19 (0.54 - 2.64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Surgical Patient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21 (0.46 - 3.15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2.71 (0.92 - 7.97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3.21 (1.19 - 8.68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  <w:t>Laboratory Data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Anion gap (per 1 unit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07 (1.00 - 1.14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7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1.32 (1.06 - 1.66)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26 (1.17 - 1.36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Bicarbonate &lt; 24 (per 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78 (0.72 - 0.85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91 (0.69 - 1.21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Bicarbonate ≥ 24 (per 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52 (0.33 - 0.81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97 (0.58 - 1.60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Bicarbonate Slope &lt; 0 </w:t>
            </w:r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(per </w:t>
            </w:r>
            <w:proofErr w:type="spellStart"/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meq</w:t>
            </w:r>
            <w:proofErr w:type="spellEnd"/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L</w:t>
            </w:r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24h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94 (0.92 - 0.96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1 (0.97 - 1.05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Bicarbonate Slope ≥ 0 </w:t>
            </w:r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(per </w:t>
            </w:r>
            <w:proofErr w:type="spellStart"/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meq</w:t>
            </w:r>
            <w:proofErr w:type="spellEnd"/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L</w:t>
            </w:r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24h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2 (1.00 - 1.05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2 (0.98 - 1.07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04 (1.00 - 1.07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BUN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3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(per 10 mg/dl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0 (0.99 - 1.00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98 (0.81 - 1.19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BUN slope &lt; 0 (per mg/dl/24h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99 (0.99 - 1.00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0 (0.98 - 1.02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BUN slope ≥ 0 &amp; &lt; 25 (per mg/dl/24h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98 (0.96 - 1.00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1 (0.98 - 1.05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BUN slope &gt; 25 (per mg/dl/24h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0 (0.97 - 1.03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1 (0.97 - 1.05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Total calcium &lt; 9 (per mg/dl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59 (0.37 - 0.92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98 (0.54 - 1.77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Total calcium ≥ 9 (per mg/dl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48 (0.12 - 1.95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31 (0.08 - 1.16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224DE4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hloride &lt; 100</w:t>
            </w:r>
            <w:r w:rsidRPr="00BD27EB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  <w:t xml:space="preserve"> </w:t>
            </w:r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</w:t>
            </w:r>
            <w:proofErr w:type="spellStart"/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meq</w:t>
            </w:r>
            <w:proofErr w:type="spellEnd"/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12 (0.83 - 1.51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13 (0.84 - 1.52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28 (1.02 - 1.60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Chloride ≥ 100 </w:t>
            </w:r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</w:t>
            </w:r>
            <w:proofErr w:type="spellStart"/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meq</w:t>
            </w:r>
            <w:proofErr w:type="spellEnd"/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2 (0.96 - 1.09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22 (1.01 - 1.48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21 (1.10 - 1.33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reatinine &lt; 1 (per mg/dl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02 (0.00 - 2.39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27 (0.01 - 109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reatinine ≥ 1 &amp; &lt; 2 (per mg/dl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14 (0.05 - 0.36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09 (0.02 - 0.38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07 (0.02 - 0.22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reatinine &gt; 2 (per mg/dl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61 (0.41 - 0.92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64 (0.36 - 1.13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reatinine slope &lt; -1 (per mg/dl/24h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84 (0.71 - 0.99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72 (0.57 - 0.92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reatinine slope ≥ -1 &amp; &lt; 0 (per mg/dl/24h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64 (0.42 - 0.97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32 (0.58 - 3.00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reatinine slope ≥ 0 &amp; &lt; 1 (per mg/dl/24h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51 (0.32 - 0.83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5 (0.46 - 2.40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reatinine slope &gt; 1 (per mg/dl/24h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76 (0.45 - 1.28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83 (0.54 - 1.26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Glucose &lt; 200 (per 50 mg/dl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0 (1.00 - 1.01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25 (0.87 - 1.79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Glucose ≥ 200 (per 50 mg/dl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0 (1.00 - 1.01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80 (0.49 - 1.31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Glucose Slope &lt; 0</w:t>
            </w:r>
            <w:r w:rsidRPr="00BD27EB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  <w:t xml:space="preserve"> (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per 50 mg/dl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24h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00 (1.00 - 1.00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98 (0.97 - 0.99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00 (1.00 - 1.00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Glucose Slope ≥ 0 </w:t>
            </w:r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per 50 mg/dl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24h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00 (1.00 - 1.00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0 (0.99 - 1.02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Hemoglobin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  <w:t xml:space="preserve"> </w:t>
            </w:r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</w:t>
            </w:r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g/dl</w:t>
            </w:r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53 (1.18 - 1.98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65 (1.18 - 2.29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57 (1.19 - 2.07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224DE4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agnesium &lt; 2.5</w:t>
            </w:r>
            <w:r>
              <w:rPr>
                <w:rFonts w:ascii="Helvetica" w:eastAsia="Times New Roman" w:hAnsi="Helvetica" w:cs="Times New Roman"/>
                <w:b/>
                <w:color w:val="000000"/>
                <w:sz w:val="16"/>
                <w:szCs w:val="24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(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20.5 (6.67 - 62.7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5.06 (1.39 - 18.4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8.71 (2.45 - 31.0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Magnesium ≥ 2.5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(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2.46 (0.66 - 9.14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79 (0.20 - 15.6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224DE4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CV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4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&lt; 90 </w:t>
            </w:r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</w:t>
            </w:r>
            <w:proofErr w:type="spellStart"/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fl</w:t>
            </w:r>
            <w:proofErr w:type="spellEnd"/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96 (0.84 - 1.10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93 (0.71 - 1.24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224DE4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MCV ≥ 90 </w:t>
            </w:r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</w:t>
            </w:r>
            <w:proofErr w:type="spellStart"/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fl</w:t>
            </w:r>
            <w:proofErr w:type="spellEnd"/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0 (0.91 - 1.11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8 (0.95 - 1.22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Platelet Count &lt; 200 </w:t>
            </w:r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1000/</w:t>
            </w:r>
            <w:proofErr w:type="spellStart"/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ul</w:t>
            </w:r>
            <w:proofErr w:type="spellEnd"/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99 (0.98 - 0.99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56 (0.33 - 0.94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99 (0.98 - 1.00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Platelet Count ≥ 200 </w:t>
            </w:r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1000/</w:t>
            </w:r>
            <w:proofErr w:type="spellStart"/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ul</w:t>
            </w:r>
            <w:proofErr w:type="spellEnd"/>
            <w:r w:rsidRPr="00FB6280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98 (0.96 - 1.00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78 (0.57 - 1.07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Potassium &lt; 5 (per 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3.97 (2.43 - 6.47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47 (0.78 - 2.75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Potassium &gt; 5 (per 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8.72 (3.29 - 23.1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2.34 (1.13 - 4.82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2.99 (1.56 - 5.71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Potassium Slope &lt; 0 (per mg/dl/24h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79 (0.70 - 0.88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90 (0.77 - 1.06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Potassium Slope ≥ 0 (per mg/dl/24h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29 (1.17 - 1.43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6 (0.93 - 1.21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RDW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5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&lt; 20 (per 1%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88 (0.71 - 1.09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84 (0.66 - 1.06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RDW ≥ 20 (per 1%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6 (0.95 - 1.18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14 (0.95 - 1.37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Sodium &lt; 140 (per 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94 (0.86 - 1.04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74 (0.58 - 0.95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70 (0.61 - 0.81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Sodium ≥ 140 (per 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97 (0.86 - 1.10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87 (0.71 - 1.07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  <w:t>Medication Exposures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Pressors</w:t>
            </w:r>
            <w:proofErr w:type="spellEnd"/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2.26 (0.82 - 6.22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62 (0.37 - 7.07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Narcotics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22 (0.10 - 0.48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25 (0.11 - 0.57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25 (0.11 - 0.56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Paralytics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67 (0.25 - 1.76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79 (0.43 - 7.51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Total Parenteral Nutrition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20 (0.51 - 2.83)</w:t>
            </w:r>
          </w:p>
        </w:tc>
        <w:tc>
          <w:tcPr>
            <w:tcW w:w="1577" w:type="dxa"/>
            <w:noWrap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84 (0.62 - 5.52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Loop diuretics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24 (0.48 - 3.20)</w:t>
            </w:r>
          </w:p>
        </w:tc>
        <w:tc>
          <w:tcPr>
            <w:tcW w:w="1577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2.51 (0.91 - 6.98)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  <w:tr w:rsidR="00632E63" w:rsidRPr="00BD27EB" w:rsidTr="00B943C9">
        <w:trPr>
          <w:trHeight w:val="200"/>
        </w:trPr>
        <w:tc>
          <w:tcPr>
            <w:tcW w:w="3890" w:type="dxa"/>
            <w:noWrap/>
            <w:hideMark/>
          </w:tcPr>
          <w:p w:rsidR="00632E63" w:rsidRPr="00BD27EB" w:rsidRDefault="00632E63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Antibiotics</w:t>
            </w:r>
          </w:p>
        </w:tc>
        <w:tc>
          <w:tcPr>
            <w:tcW w:w="1578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02 (0.21 - 5.02)</w:t>
            </w:r>
          </w:p>
        </w:tc>
        <w:tc>
          <w:tcPr>
            <w:tcW w:w="1577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18 (0.03 - 0.95)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 xml:space="preserve"> *</w:t>
            </w:r>
          </w:p>
        </w:tc>
        <w:tc>
          <w:tcPr>
            <w:tcW w:w="1625" w:type="dxa"/>
            <w:noWrap/>
            <w:hideMark/>
          </w:tcPr>
          <w:p w:rsidR="00632E63" w:rsidRPr="00BD27EB" w:rsidRDefault="00632E63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</w:tr>
    </w:tbl>
    <w:p w:rsidR="00632E63" w:rsidRPr="00E231E8" w:rsidRDefault="00632E63" w:rsidP="00632E63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R=odds ratio</w:t>
      </w:r>
      <w:r w:rsidRPr="00E231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632E63" w:rsidRPr="00E231E8" w:rsidRDefault="00632E63" w:rsidP="00632E63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CU= intensive care unit</w:t>
      </w:r>
      <w:r w:rsidRPr="00E231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632E63" w:rsidRPr="00E231E8" w:rsidRDefault="00632E63" w:rsidP="00632E63">
      <w:pPr>
        <w:contextualSpacing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</w:rPr>
        <w:lastRenderedPageBreak/>
        <w:t xml:space="preserve">3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BUN= </w:t>
      </w:r>
      <w:r w:rsidRPr="00E231E8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blood urea nitrogen</w:t>
      </w:r>
    </w:p>
    <w:p w:rsidR="00632E63" w:rsidRPr="00E231E8" w:rsidRDefault="00632E63" w:rsidP="00632E63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4 </w:t>
      </w:r>
      <w:r w:rsidRPr="00E231E8">
        <w:rPr>
          <w:rFonts w:ascii="Times New Roman" w:eastAsia="Times New Roman" w:hAnsi="Times New Roman" w:cs="Times New Roman"/>
          <w:color w:val="000000"/>
          <w:sz w:val="24"/>
          <w:szCs w:val="24"/>
        </w:rPr>
        <w:t>MCV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 </w:t>
      </w:r>
      <w:r w:rsidRPr="00E231E8">
        <w:rPr>
          <w:rStyle w:val="Emphasis"/>
          <w:rFonts w:ascii="Times New Roman" w:eastAsia="Times New Roman" w:hAnsi="Times New Roman" w:cs="Times New Roman"/>
          <w:sz w:val="24"/>
          <w:szCs w:val="24"/>
        </w:rPr>
        <w:t>mean corpuscular volume</w:t>
      </w:r>
      <w:r w:rsidRPr="00E231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632E63" w:rsidRPr="00E231E8" w:rsidRDefault="00632E63" w:rsidP="00632E63">
      <w:pPr>
        <w:contextualSpacing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</w:rPr>
        <w:t xml:space="preserve">5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RDW= red cell distribution width</w:t>
      </w:r>
    </w:p>
    <w:p w:rsidR="00632E63" w:rsidRPr="00E231E8" w:rsidRDefault="00632E63" w:rsidP="00632E63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6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I= confidence interval</w:t>
      </w:r>
    </w:p>
    <w:p w:rsidR="00A326A1" w:rsidRDefault="00632E63">
      <w:pPr>
        <w:contextualSpacing/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7 </w:t>
      </w:r>
      <w:r w:rsidRPr="00E231E8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Pr="00E231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&lt;0.05</w:t>
      </w:r>
      <w:bookmarkStart w:id="0" w:name="_GoBack"/>
      <w:bookmarkEnd w:id="0"/>
    </w:p>
    <w:sectPr w:rsidR="00A32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4AC"/>
    <w:rsid w:val="001224AC"/>
    <w:rsid w:val="003825C8"/>
    <w:rsid w:val="004374FE"/>
    <w:rsid w:val="00632E63"/>
    <w:rsid w:val="00C759DA"/>
    <w:rsid w:val="00D47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F808E9-4817-4F47-BF2A-EC5E96FAC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E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32E6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8</Words>
  <Characters>3412</Characters>
  <Application>Microsoft Office Word</Application>
  <DocSecurity>0</DocSecurity>
  <Lines>28</Lines>
  <Paragraphs>8</Paragraphs>
  <ScaleCrop>false</ScaleCrop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Perry Wilson</dc:creator>
  <cp:keywords/>
  <dc:description/>
  <cp:lastModifiedBy>F. Perry Wilson</cp:lastModifiedBy>
  <cp:revision>2</cp:revision>
  <dcterms:created xsi:type="dcterms:W3CDTF">2016-12-19T14:53:00Z</dcterms:created>
  <dcterms:modified xsi:type="dcterms:W3CDTF">2016-12-19T14:54:00Z</dcterms:modified>
</cp:coreProperties>
</file>